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EC7" w:rsidRPr="009B432B" w:rsidRDefault="00BE0EC7" w:rsidP="009B432B">
      <w:pPr>
        <w:jc w:val="center"/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</w:pPr>
      <w:bookmarkStart w:id="0" w:name="_GoBack"/>
      <w:bookmarkEnd w:id="0"/>
      <w:r w:rsidRPr="009B432B"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  <w:t>Supplementary document</w:t>
      </w:r>
    </w:p>
    <w:p w:rsidR="00BE0EC7" w:rsidRPr="009B432B" w:rsidRDefault="00BE0EC7" w:rsidP="00BE0EC7">
      <w:pPr>
        <w:rPr>
          <w:rFonts w:ascii="Times New Roman" w:eastAsia="Courier New" w:hAnsi="Times New Roman" w:cs="Times New Roman"/>
          <w:sz w:val="24"/>
          <w:szCs w:val="24"/>
          <w:lang w:val="en-US"/>
        </w:rPr>
      </w:pPr>
    </w:p>
    <w:p w:rsidR="009443D9" w:rsidRPr="00630DA7" w:rsidRDefault="00BE0EC7" w:rsidP="00630DA7">
      <w:pPr>
        <w:jc w:val="both"/>
        <w:rPr>
          <w:rFonts w:ascii="Times New Roman" w:eastAsia="Courier New" w:hAnsi="Times New Roman" w:cs="Times New Roman"/>
          <w:sz w:val="24"/>
          <w:szCs w:val="24"/>
          <w:lang w:val="en-US"/>
        </w:rPr>
      </w:pPr>
      <w:r w:rsidRPr="009B432B">
        <w:rPr>
          <w:rFonts w:ascii="Times New Roman" w:eastAsia="Courier New" w:hAnsi="Times New Roman" w:cs="Times New Roman"/>
          <w:sz w:val="24"/>
          <w:szCs w:val="24"/>
          <w:lang w:val="en-US"/>
        </w:rPr>
        <w:t>In this supplementary document, we seek to show some more detailed results.</w:t>
      </w:r>
      <w:r w:rsidR="00630DA7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</w:t>
      </w:r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The table </w:t>
      </w:r>
      <w:r w:rsidR="00630DA7">
        <w:rPr>
          <w:rFonts w:ascii="Times New Roman" w:hAnsi="Times New Roman" w:cs="Times New Roman"/>
          <w:sz w:val="24"/>
          <w:szCs w:val="24"/>
          <w:lang w:val="en-GB"/>
        </w:rPr>
        <w:t>D1</w:t>
      </w:r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 shows the decomposition of the changes between the waves 12 and 24 months in CI, EI, and HI into the two mobility indic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sup>
        </m:sSup>
      </m:oMath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9443D9" w:rsidRPr="000C043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sup>
        </m:sSup>
      </m:oMath>
      <w:r w:rsidR="00D021F9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354B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by outcome (PHI, Medicine use, PHI Expenditures, Medicine Expenditures, and Total Expenditures)</w:t>
      </w:r>
      <w:r w:rsidR="009443D9" w:rsidRPr="000C043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bookmarkStart w:id="1" w:name="_Hlk508647468"/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0435" w:rsidRPr="000C0435">
        <w:rPr>
          <w:rFonts w:ascii="Times New Roman" w:hAnsi="Times New Roman" w:cs="Times New Roman"/>
          <w:sz w:val="24"/>
          <w:szCs w:val="24"/>
          <w:lang w:val="en-GB"/>
        </w:rPr>
        <w:t>∆</w:t>
      </w:r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CI, </w:t>
      </w:r>
      <w:r w:rsidR="000C0435" w:rsidRPr="000C0435">
        <w:rPr>
          <w:rFonts w:ascii="Times New Roman" w:hAnsi="Times New Roman" w:cs="Times New Roman"/>
          <w:sz w:val="24"/>
          <w:szCs w:val="24"/>
          <w:lang w:val="en-GB"/>
        </w:rPr>
        <w:t>∆</w:t>
      </w:r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EI, and </w:t>
      </w:r>
      <w:r w:rsidR="000C0435" w:rsidRPr="000C0435">
        <w:rPr>
          <w:rFonts w:ascii="Times New Roman" w:hAnsi="Times New Roman" w:cs="Times New Roman"/>
          <w:sz w:val="24"/>
          <w:szCs w:val="24"/>
          <w:lang w:val="en-GB"/>
        </w:rPr>
        <w:t>∆</w:t>
      </w:r>
      <w:r w:rsidR="009443D9" w:rsidRPr="000C0435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0C0435" w:rsidRPr="000C0435">
        <w:rPr>
          <w:rFonts w:ascii="Times New Roman" w:hAnsi="Times New Roman" w:cs="Times New Roman"/>
          <w:sz w:val="24"/>
          <w:szCs w:val="24"/>
          <w:lang w:val="en-GB"/>
        </w:rPr>
        <w:t xml:space="preserve"> are statistically non-significant. </w:t>
      </w:r>
      <w:bookmarkEnd w:id="1"/>
    </w:p>
    <w:p w:rsidR="00416EFD" w:rsidRPr="009B432B" w:rsidRDefault="00416EFD" w:rsidP="00416EFD">
      <w:pPr>
        <w:tabs>
          <w:tab w:val="left" w:pos="120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6EFD" w:rsidRDefault="00416EFD" w:rsidP="00416EFD">
      <w:pPr>
        <w:tabs>
          <w:tab w:val="left" w:pos="120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7FC" w:rsidRDefault="004807FC" w:rsidP="00630D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807FC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807FC" w:rsidRDefault="004807FC" w:rsidP="004807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F20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30DA7">
        <w:rPr>
          <w:rFonts w:ascii="Times New Roman" w:hAnsi="Times New Roman" w:cs="Times New Roman"/>
          <w:b/>
          <w:sz w:val="24"/>
          <w:szCs w:val="24"/>
          <w:lang w:val="en-GB"/>
        </w:rPr>
        <w:t>D1</w:t>
      </w:r>
      <w:r w:rsidRPr="00CF20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Start w:id="2" w:name="_Hlk505098706"/>
      <w:r w:rsidRPr="00CF20C3">
        <w:rPr>
          <w:rFonts w:ascii="Times New Roman" w:hAnsi="Times New Roman" w:cs="Times New Roman"/>
          <w:sz w:val="24"/>
          <w:szCs w:val="24"/>
          <w:lang w:val="en-GB"/>
        </w:rPr>
        <w:t>Decomposition of chan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12-24M waves </w:t>
      </w:r>
      <w:r w:rsidRPr="00CF20C3">
        <w:rPr>
          <w:rFonts w:ascii="Times New Roman" w:hAnsi="Times New Roman" w:cs="Times New Roman"/>
          <w:sz w:val="24"/>
          <w:szCs w:val="24"/>
          <w:lang w:val="en-GB"/>
        </w:rPr>
        <w:t>in EI</w:t>
      </w:r>
      <w:r>
        <w:rPr>
          <w:rFonts w:ascii="Times New Roman" w:hAnsi="Times New Roman" w:cs="Times New Roman"/>
          <w:sz w:val="24"/>
          <w:szCs w:val="24"/>
          <w:lang w:val="en-GB"/>
        </w:rPr>
        <w:t>/CI</w:t>
      </w:r>
      <w:r w:rsidRPr="00CF20C3">
        <w:rPr>
          <w:rFonts w:ascii="Times New Roman" w:hAnsi="Times New Roman" w:cs="Times New Roman"/>
          <w:sz w:val="24"/>
          <w:szCs w:val="24"/>
          <w:lang w:val="en-GB"/>
        </w:rPr>
        <w:t xml:space="preserve"> and H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20C3">
        <w:rPr>
          <w:rFonts w:ascii="Times New Roman" w:hAnsi="Times New Roman" w:cs="Times New Roman"/>
          <w:sz w:val="24"/>
          <w:szCs w:val="24"/>
          <w:lang w:val="en-GB"/>
        </w:rPr>
        <w:t>into mobility indi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y outcome </w:t>
      </w:r>
    </w:p>
    <w:p w:rsidR="004807FC" w:rsidRPr="00CF20C3" w:rsidRDefault="004807FC" w:rsidP="004807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737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202"/>
        <w:gridCol w:w="1418"/>
        <w:gridCol w:w="1417"/>
        <w:gridCol w:w="1134"/>
      </w:tblGrid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PH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Medicine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PHI Expendit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Medicine Expenditu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Total Ex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.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pt-BR"/>
                  </w:rPr>
                  <m:t>∆CI/∆EI</m:t>
                </m:r>
              </m:oMath>
            </m:oMathPara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3306D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GB" w:eastAsia="pt-BR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H</m:t>
                    </m:r>
                  </m:sup>
                </m:sSup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6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pt-BR"/>
                  </w:rPr>
                  <m:t>p</m:t>
                </m:r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6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3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3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 w:eastAsia="pt-BR"/>
                  </w:rPr>
                  <m:t>q</m:t>
                </m:r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1***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0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3306D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GB" w:eastAsia="pt-BR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pt-BR"/>
                  </w:rPr>
                  <m:t>∆HI</m:t>
                </m:r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3306D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GB" w:eastAsia="pt-B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H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3306D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GB" w:eastAsia="pt-B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H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GB" w:eastAsia="pt-BR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807FC" w:rsidRPr="00CF20C3" w:rsidRDefault="004807FC" w:rsidP="00FF4D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</w:tr>
      <w:tr w:rsidR="004807FC" w:rsidRPr="00CF20C3" w:rsidTr="00FF4DA1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07FC" w:rsidRPr="00CF20C3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CF20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09</w:t>
            </w:r>
          </w:p>
        </w:tc>
      </w:tr>
    </w:tbl>
    <w:bookmarkEnd w:id="2"/>
    <w:p w:rsidR="004807FC" w:rsidRPr="00354B1B" w:rsidRDefault="00E2127D" w:rsidP="00354B1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Notes: *, **, *** denotes p-values less than 10, 5, and 1%. </w:t>
      </w:r>
      <w:r w:rsidRPr="00C4633C">
        <w:rPr>
          <w:rFonts w:ascii="Times New Roman" w:eastAsia="Times New Roman" w:hAnsi="Times New Roman" w:cs="Times New Roman"/>
          <w:sz w:val="16"/>
          <w:szCs w:val="16"/>
          <w:lang w:val="en-GB" w:eastAsia="pt-BR"/>
        </w:rPr>
        <w:t xml:space="preserve">ΔEI (for binary variables, PHI and Medicine Use), ΔCI, 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and </w:t>
      </w:r>
      <w:r w:rsidRPr="00C4633C">
        <w:rPr>
          <w:rFonts w:ascii="Times New Roman" w:eastAsia="Times New Roman" w:hAnsi="Times New Roman" w:cs="Times New Roman"/>
          <w:sz w:val="16"/>
          <w:szCs w:val="16"/>
          <w:lang w:val="en-GB" w:eastAsia="pt-BR"/>
        </w:rPr>
        <w:t>Δ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>HI are respectively variations of EI, CI, and HI. M</w:t>
      </w:r>
      <w:r w:rsidRPr="00C4633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H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 and M</w:t>
      </w:r>
      <w:r w:rsidRPr="00C4633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R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 are income-related health care mobility and health-related income mobility for each of those cases.</w:t>
      </w:r>
      <m:oMath>
        <m:r>
          <w:rPr>
            <w:rFonts w:ascii="Cambria Math" w:hAnsi="Cambria Math" w:cs="Times New Roman"/>
            <w:sz w:val="16"/>
            <w:szCs w:val="16"/>
            <w:lang w:val="en-GB"/>
          </w:rPr>
          <m:t xml:space="preserve"> </m:t>
        </m:r>
      </m:oMath>
      <w:r w:rsidRPr="00C4633C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 represents the progressivity index and </w:t>
      </w:r>
      <w:r w:rsidRPr="00C4633C">
        <w:rPr>
          <w:rFonts w:ascii="Times New Roman" w:hAnsi="Times New Roman" w:cs="Times New Roman"/>
          <w:i/>
          <w:sz w:val="16"/>
          <w:szCs w:val="16"/>
          <w:lang w:val="en-GB"/>
        </w:rPr>
        <w:t>q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 xml:space="preserve"> is the factor scale</w:t>
      </w:r>
      <w:r w:rsidRPr="00C4633C">
        <w:rPr>
          <w:rFonts w:ascii="Times New Roman" w:eastAsiaTheme="minorEastAsia" w:hAnsi="Times New Roman" w:cs="Times New Roman"/>
          <w:sz w:val="16"/>
          <w:szCs w:val="16"/>
          <w:lang w:val="en-GB" w:eastAsia="pt-BR"/>
        </w:rPr>
        <w:t xml:space="preserve">. 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>The standard errors of indices are in parentheses and were generated using bootstrapping with 300 replications.</w:t>
      </w:r>
      <w:r w:rsidRPr="00C4633C">
        <w:rPr>
          <w:lang w:val="en-GB"/>
        </w:rPr>
        <w:t xml:space="preserve"> </w:t>
      </w:r>
      <w:r w:rsidRPr="00C4633C">
        <w:rPr>
          <w:rFonts w:ascii="Times New Roman" w:hAnsi="Times New Roman" w:cs="Times New Roman"/>
          <w:sz w:val="16"/>
          <w:szCs w:val="16"/>
          <w:lang w:val="en-GB"/>
        </w:rPr>
        <w:t>The subscript term HI represents the statistics for their respective cases.</w:t>
      </w:r>
    </w:p>
    <w:p w:rsidR="000E6B8D" w:rsidRPr="004807FC" w:rsidRDefault="000E6B8D" w:rsidP="00B94034">
      <w:pPr>
        <w:tabs>
          <w:tab w:val="left" w:pos="120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E6B8D" w:rsidRPr="004807FC" w:rsidSect="00416EF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403" w:rsidRDefault="00A50403" w:rsidP="002E6C18">
      <w:pPr>
        <w:spacing w:after="0" w:line="240" w:lineRule="auto"/>
      </w:pPr>
      <w:r>
        <w:separator/>
      </w:r>
    </w:p>
  </w:endnote>
  <w:endnote w:type="continuationSeparator" w:id="0">
    <w:p w:rsidR="00A50403" w:rsidRDefault="00A50403" w:rsidP="002E6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403" w:rsidRDefault="00A50403" w:rsidP="002E6C18">
      <w:pPr>
        <w:spacing w:after="0" w:line="240" w:lineRule="auto"/>
      </w:pPr>
      <w:r>
        <w:separator/>
      </w:r>
    </w:p>
  </w:footnote>
  <w:footnote w:type="continuationSeparator" w:id="0">
    <w:p w:rsidR="00A50403" w:rsidRDefault="00A50403" w:rsidP="002E6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657"/>
    <w:multiLevelType w:val="hybridMultilevel"/>
    <w:tmpl w:val="2A127E50"/>
    <w:lvl w:ilvl="0" w:tplc="8C0E98C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F6CC4"/>
    <w:multiLevelType w:val="hybridMultilevel"/>
    <w:tmpl w:val="9B56D1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7CF9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21A0"/>
    <w:multiLevelType w:val="hybridMultilevel"/>
    <w:tmpl w:val="F5C898B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51893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A5F48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B44E4"/>
    <w:multiLevelType w:val="multilevel"/>
    <w:tmpl w:val="EF10F2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7CB7A38"/>
    <w:multiLevelType w:val="hybridMultilevel"/>
    <w:tmpl w:val="D55CED30"/>
    <w:lvl w:ilvl="0" w:tplc="04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70AEE"/>
    <w:multiLevelType w:val="hybridMultilevel"/>
    <w:tmpl w:val="2B248F92"/>
    <w:lvl w:ilvl="0" w:tplc="3694359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711297"/>
    <w:multiLevelType w:val="hybridMultilevel"/>
    <w:tmpl w:val="973C6F46"/>
    <w:lvl w:ilvl="0" w:tplc="23C8337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A016EDB"/>
    <w:multiLevelType w:val="hybridMultilevel"/>
    <w:tmpl w:val="5A06F290"/>
    <w:lvl w:ilvl="0" w:tplc="299234F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A135CB8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1E715BB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A2401B2"/>
    <w:multiLevelType w:val="hybridMultilevel"/>
    <w:tmpl w:val="A732B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9"/>
  </w:num>
  <w:num w:numId="4">
    <w:abstractNumId w:val="10"/>
  </w:num>
  <w:num w:numId="5">
    <w:abstractNumId w:val="0"/>
  </w:num>
  <w:num w:numId="6">
    <w:abstractNumId w:val="8"/>
  </w:num>
  <w:num w:numId="7">
    <w:abstractNumId w:val="7"/>
  </w:num>
  <w:num w:numId="8">
    <w:abstractNumId w:val="1"/>
  </w:num>
  <w:num w:numId="9">
    <w:abstractNumId w:val="6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3NDQyszQwMjE2NzNV0lEKTi0uzszPAykwrgUADdmfpCwAAAA="/>
  </w:docVars>
  <w:rsids>
    <w:rsidRoot w:val="0027045B"/>
    <w:rsid w:val="000572BE"/>
    <w:rsid w:val="00072627"/>
    <w:rsid w:val="00091F13"/>
    <w:rsid w:val="000C0435"/>
    <w:rsid w:val="000C2037"/>
    <w:rsid w:val="000E221C"/>
    <w:rsid w:val="000E6B8D"/>
    <w:rsid w:val="00194C93"/>
    <w:rsid w:val="001C0691"/>
    <w:rsid w:val="001D6598"/>
    <w:rsid w:val="002078EF"/>
    <w:rsid w:val="00235069"/>
    <w:rsid w:val="002567B7"/>
    <w:rsid w:val="0027045B"/>
    <w:rsid w:val="002A4DE3"/>
    <w:rsid w:val="002D5465"/>
    <w:rsid w:val="002E6C18"/>
    <w:rsid w:val="003306D1"/>
    <w:rsid w:val="00354B1B"/>
    <w:rsid w:val="003B7F42"/>
    <w:rsid w:val="003E68B4"/>
    <w:rsid w:val="00416EFD"/>
    <w:rsid w:val="004807FC"/>
    <w:rsid w:val="004A2FB2"/>
    <w:rsid w:val="004F02B6"/>
    <w:rsid w:val="00630DA7"/>
    <w:rsid w:val="006A6D68"/>
    <w:rsid w:val="00700CCD"/>
    <w:rsid w:val="00716D1B"/>
    <w:rsid w:val="007D5181"/>
    <w:rsid w:val="007E5916"/>
    <w:rsid w:val="007F6461"/>
    <w:rsid w:val="00801676"/>
    <w:rsid w:val="009443D9"/>
    <w:rsid w:val="009B361A"/>
    <w:rsid w:val="009B432B"/>
    <w:rsid w:val="00A11710"/>
    <w:rsid w:val="00A50403"/>
    <w:rsid w:val="00A901E8"/>
    <w:rsid w:val="00AF0C2D"/>
    <w:rsid w:val="00B37836"/>
    <w:rsid w:val="00B6513C"/>
    <w:rsid w:val="00B94034"/>
    <w:rsid w:val="00BE0EC7"/>
    <w:rsid w:val="00C17BDC"/>
    <w:rsid w:val="00C34022"/>
    <w:rsid w:val="00C42851"/>
    <w:rsid w:val="00C66C09"/>
    <w:rsid w:val="00CE233D"/>
    <w:rsid w:val="00CE477E"/>
    <w:rsid w:val="00D021F9"/>
    <w:rsid w:val="00D13AC4"/>
    <w:rsid w:val="00D3003A"/>
    <w:rsid w:val="00D93E2E"/>
    <w:rsid w:val="00DD0533"/>
    <w:rsid w:val="00E2127D"/>
    <w:rsid w:val="00EA3BA2"/>
    <w:rsid w:val="00EF11AC"/>
    <w:rsid w:val="00FB40AA"/>
    <w:rsid w:val="00FF1726"/>
    <w:rsid w:val="00FF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14FBD8E-B040-4BA4-A34C-83928A19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034"/>
  </w:style>
  <w:style w:type="paragraph" w:styleId="Heading1">
    <w:name w:val="heading 1"/>
    <w:basedOn w:val="Normal"/>
    <w:next w:val="Normal"/>
    <w:link w:val="Heading1Char"/>
    <w:uiPriority w:val="9"/>
    <w:qFormat/>
    <w:rsid w:val="004807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7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40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034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940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03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40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0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4034"/>
    <w:rPr>
      <w:vertAlign w:val="superscript"/>
    </w:rPr>
  </w:style>
  <w:style w:type="character" w:customStyle="1" w:styleId="apple-style-span">
    <w:name w:val="apple-style-span"/>
    <w:rsid w:val="00B94034"/>
  </w:style>
  <w:style w:type="paragraph" w:styleId="BalloonText">
    <w:name w:val="Balloon Text"/>
    <w:basedOn w:val="Normal"/>
    <w:link w:val="BalloonTextChar"/>
    <w:uiPriority w:val="99"/>
    <w:semiHidden/>
    <w:unhideWhenUsed/>
    <w:rsid w:val="00B94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4034"/>
    <w:pPr>
      <w:spacing w:after="0"/>
      <w:jc w:val="center"/>
    </w:pPr>
    <w:rPr>
      <w:rFonts w:ascii="Calibri" w:hAnsi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94034"/>
    <w:rPr>
      <w:rFonts w:ascii="Calibri" w:hAnsi="Calibri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40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0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0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0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03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94034"/>
    <w:rPr>
      <w:color w:val="808080"/>
    </w:rPr>
  </w:style>
  <w:style w:type="paragraph" w:styleId="Revision">
    <w:name w:val="Revision"/>
    <w:hidden/>
    <w:uiPriority w:val="99"/>
    <w:semiHidden/>
    <w:rsid w:val="00B94034"/>
    <w:pPr>
      <w:spacing w:after="0" w:line="240" w:lineRule="auto"/>
    </w:pPr>
  </w:style>
  <w:style w:type="table" w:styleId="TableGrid">
    <w:name w:val="Table Grid"/>
    <w:basedOn w:val="TableNormal"/>
    <w:uiPriority w:val="39"/>
    <w:rsid w:val="00B9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034"/>
  </w:style>
  <w:style w:type="paragraph" w:styleId="Footer">
    <w:name w:val="footer"/>
    <w:basedOn w:val="Normal"/>
    <w:link w:val="Foot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034"/>
  </w:style>
  <w:style w:type="paragraph" w:customStyle="1" w:styleId="para">
    <w:name w:val="para"/>
    <w:basedOn w:val="Normal"/>
    <w:rsid w:val="00B94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4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03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4807FC"/>
    <w:pPr>
      <w:spacing w:after="0" w:line="24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4807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8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oreira</dc:creator>
  <cp:keywords/>
  <dc:description/>
  <cp:lastModifiedBy>Balabalaji C.</cp:lastModifiedBy>
  <cp:revision>31</cp:revision>
  <dcterms:created xsi:type="dcterms:W3CDTF">2017-06-12T03:21:00Z</dcterms:created>
  <dcterms:modified xsi:type="dcterms:W3CDTF">2019-01-25T14:55:00Z</dcterms:modified>
</cp:coreProperties>
</file>